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horzAnchor="margin" w:tblpY="810"/>
        <w:tblW w:w="10466" w:type="dxa"/>
        <w:tblInd w:w="0" w:type="dxa"/>
        <w:tblLook w:val="04A0" w:firstRow="1" w:lastRow="0" w:firstColumn="1" w:lastColumn="0" w:noHBand="0" w:noVBand="1"/>
      </w:tblPr>
      <w:tblGrid>
        <w:gridCol w:w="4337"/>
        <w:gridCol w:w="2235"/>
        <w:gridCol w:w="2784"/>
        <w:gridCol w:w="1110"/>
      </w:tblGrid>
      <w:tr w:rsidR="0060354E" w:rsidRPr="0034700B" w14:paraId="17DC73AA" w14:textId="3C4F81E1" w:rsidTr="0097485A">
        <w:trPr>
          <w:trHeight w:val="259"/>
        </w:trPr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B7DD4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</w:t>
            </w:r>
            <w:r>
              <w:rPr>
                <w:rFonts w:ascii="Times New Roman" w:hAnsi="Times New Roman" w:cs="Times New Roman"/>
                <w:szCs w:val="20"/>
              </w:rPr>
              <w:t>ariabl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704B6" w14:textId="53801B9A" w:rsidR="0060354E" w:rsidRPr="0034700B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tion registry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n = 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08BD9" w14:textId="7161D6B5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jou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University (n = 27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673AC" w14:textId="26131B2B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60354E" w:rsidRPr="0034700B" w14:paraId="02878026" w14:textId="31006CA5" w:rsidTr="0097485A">
        <w:trPr>
          <w:trHeight w:val="259"/>
        </w:trPr>
        <w:tc>
          <w:tcPr>
            <w:tcW w:w="4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E0769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mographic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F525C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DCE5C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4C3A4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0FCD29E7" w14:textId="66E25247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234BD480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, mean (year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23E9CD" w14:textId="086147B8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</w:t>
            </w:r>
            <w:r w:rsidR="00A74296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± 1</w:t>
            </w:r>
            <w:r w:rsidR="00A74296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4E1E6E9" w14:textId="2AF7CD39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4 ± 15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37B569F" w14:textId="676C26F7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2</w:t>
            </w:r>
          </w:p>
        </w:tc>
      </w:tr>
      <w:tr w:rsidR="0060354E" w:rsidRPr="0034700B" w14:paraId="00F9BBDF" w14:textId="7DB6C9A8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4CCD40E2" w14:textId="77777777" w:rsidR="0060354E" w:rsidRPr="0034700B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3F0041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57E7618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8631F33" w14:textId="3773CADB" w:rsidR="0060354E" w:rsidRPr="0034700B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1</w:t>
            </w:r>
          </w:p>
        </w:tc>
      </w:tr>
      <w:tr w:rsidR="0060354E" w:rsidRPr="0034700B" w14:paraId="4F2288CD" w14:textId="3DB0DA65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7A9100A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Femal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BD901AF" w14:textId="0A306A0F" w:rsidR="0060354E" w:rsidRPr="0034700B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 (80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8A12D6C" w14:textId="60D0C991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 (85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4B719A0" w14:textId="77777777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7FFBD6A7" w14:textId="3F5EED29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AE70A31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al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7F0552" w14:textId="43B2E733" w:rsidR="0060354E" w:rsidRPr="0034700B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 (20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CA8B9B5" w14:textId="3F7F206F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14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7BD1629" w14:textId="77777777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32B23975" w14:textId="6C07FBAF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B66C9E3" w14:textId="77777777" w:rsidR="0060354E" w:rsidRPr="0034700B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 xml:space="preserve">MI, mean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15C082B" w14:textId="6E5EA8CC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A74296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± 3.</w:t>
            </w:r>
            <w:r w:rsidR="00A74296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5394F14" w14:textId="44EF607B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4 ± 4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4F4BC8" w14:textId="66B622A1" w:rsidR="0060354E" w:rsidRDefault="00A7429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6</w:t>
            </w:r>
          </w:p>
        </w:tc>
      </w:tr>
      <w:tr w:rsidR="0060354E" w:rsidRPr="0034700B" w14:paraId="05F77D34" w14:textId="421AFE04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A52FD31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moking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C829C6" w14:textId="3448B898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DF07E6">
              <w:rPr>
                <w:rFonts w:ascii="Times New Roman" w:hAnsi="Times New Roman" w:cs="Times New Roman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DF07E6">
              <w:rPr>
                <w:rFonts w:ascii="Times New Roman" w:hAnsi="Times New Roman" w:cs="Times New Roman"/>
                <w:szCs w:val="20"/>
              </w:rPr>
              <w:t>23.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4F5F280" w14:textId="09F1E3CA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1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08FA86F" w14:textId="58278EB4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1</w:t>
            </w:r>
          </w:p>
        </w:tc>
      </w:tr>
      <w:tr w:rsidR="0060354E" w:rsidRPr="0034700B" w14:paraId="27204B55" w14:textId="423D8104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28AF96E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cohol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88F93A8" w14:textId="454D062D" w:rsidR="0060354E" w:rsidRPr="0034700B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.1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905FB14" w14:textId="3FEB6F9E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7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C8B565C" w14:textId="69527C10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9</w:t>
            </w:r>
          </w:p>
        </w:tc>
      </w:tr>
      <w:tr w:rsidR="0060354E" w:rsidRPr="0034700B" w14:paraId="407727EA" w14:textId="187CF472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1CF6C84F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morbidities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26F3CAA" w14:textId="77777777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D2C9AF3" w14:textId="77777777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CBA77E8" w14:textId="77777777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4E622818" w14:textId="6896C57D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364313E6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5F3ADE" w14:textId="23C3F449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.9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6BD7A78" w14:textId="6A09F6A1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B232DD0" w14:textId="3999321F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75</w:t>
            </w:r>
          </w:p>
        </w:tc>
      </w:tr>
      <w:tr w:rsidR="0060354E" w:rsidRPr="0034700B" w14:paraId="759DBF54" w14:textId="0FA189DD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26A90B92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2D9444" w14:textId="409918F6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60354E">
              <w:rPr>
                <w:rFonts w:ascii="Times New Roman" w:hAnsi="Times New Roman" w:cs="Times New Roman"/>
                <w:szCs w:val="20"/>
              </w:rPr>
              <w:t>6 (</w:t>
            </w:r>
            <w:r>
              <w:rPr>
                <w:rFonts w:ascii="Times New Roman" w:hAnsi="Times New Roman" w:cs="Times New Roman"/>
                <w:szCs w:val="20"/>
              </w:rPr>
              <w:t>29.1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C0DA746" w14:textId="3E007849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 (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3329C28" w14:textId="5DBCD2DA" w:rsidR="0060354E" w:rsidRDefault="00DF07E6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7</w:t>
            </w:r>
          </w:p>
        </w:tc>
      </w:tr>
      <w:tr w:rsidR="0060354E" w:rsidRPr="0034700B" w14:paraId="0EAF2307" w14:textId="079D7F34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3FC1F66C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F175F49" w14:textId="0BD2D72A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="001F7887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CB5ABCA" w14:textId="1C2561DD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25AB1B" w14:textId="029765B5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84</w:t>
            </w:r>
          </w:p>
        </w:tc>
      </w:tr>
      <w:tr w:rsidR="0060354E" w:rsidRPr="0034700B" w14:paraId="5F709BD5" w14:textId="00221403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FDF7D29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D181E2" w14:textId="43FB8D93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.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22740C1" w14:textId="246E0D95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1.1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6666B77" w14:textId="6792F54A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8</w:t>
            </w:r>
          </w:p>
        </w:tc>
      </w:tr>
      <w:tr w:rsidR="0060354E" w:rsidRPr="0034700B" w14:paraId="5412A900" w14:textId="12358CCD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E172765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sease statu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94F58E8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8036F6E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674ACC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6E7E5560" w14:textId="34AD4209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AEA5457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D</w:t>
            </w:r>
            <w:r>
              <w:rPr>
                <w:rFonts w:ascii="Times New Roman" w:hAnsi="Times New Roman" w:cs="Times New Roman"/>
                <w:szCs w:val="20"/>
              </w:rPr>
              <w:t>isease duration (year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B28AA9" w14:textId="1DB31038" w:rsidR="0060354E" w:rsidRPr="0034700B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25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.6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87D5F86" w14:textId="0F9B38B5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93 ± 3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5CB2982" w14:textId="3094B2E3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3</w:t>
            </w:r>
          </w:p>
        </w:tc>
      </w:tr>
      <w:tr w:rsidR="0060354E" w:rsidRPr="0034700B" w14:paraId="59715879" w14:textId="0E04630E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F9E37DC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F positivity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D1FA04" w14:textId="2B43ED52" w:rsidR="0060354E" w:rsidRPr="0034700B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5.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456E8FA" w14:textId="25CD0939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958C941" w14:textId="332E3D20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2</w:t>
            </w:r>
          </w:p>
        </w:tc>
      </w:tr>
      <w:tr w:rsidR="0060354E" w:rsidRPr="0034700B" w14:paraId="6EEDCC03" w14:textId="3E2DB328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C5BFEE2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nti-CCP Ab positivity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4E17A5" w14:textId="23F83449" w:rsidR="0060354E" w:rsidRPr="0034700B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0.9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19A117B" w14:textId="63150C1D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 (59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A3ED8A0" w14:textId="11E32BCB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8</w:t>
            </w:r>
          </w:p>
        </w:tc>
      </w:tr>
      <w:tr w:rsidR="0060354E" w:rsidRPr="0034700B" w14:paraId="17EB872B" w14:textId="58095CD2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33B87C56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ender joint cou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786C2C9" w14:textId="1C87B906" w:rsidR="0060354E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1F7887">
              <w:rPr>
                <w:rFonts w:ascii="Times New Roman" w:hAnsi="Times New Roman" w:cs="Times New Roman"/>
                <w:szCs w:val="20"/>
              </w:rPr>
              <w:t>9.09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1F7887">
              <w:rPr>
                <w:rFonts w:ascii="Times New Roman" w:hAnsi="Times New Roman" w:cs="Times New Roman"/>
                <w:szCs w:val="20"/>
              </w:rPr>
              <w:t>7.8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E38D362" w14:textId="2DBEA0EE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7 ± 6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A3AD74D" w14:textId="5934C19E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1</w:t>
            </w:r>
          </w:p>
        </w:tc>
      </w:tr>
      <w:tr w:rsidR="0060354E" w:rsidRPr="0034700B" w14:paraId="389F40D9" w14:textId="3E629E35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41AD308C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wollen joint cou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2C3FFB" w14:textId="2FE2A11C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96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6.0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6324CB7" w14:textId="451F1123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88 ± 4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85C2D32" w14:textId="7867193D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2</w:t>
            </w:r>
          </w:p>
        </w:tc>
      </w:tr>
      <w:tr w:rsidR="0060354E" w:rsidRPr="0034700B" w14:paraId="16676997" w14:textId="333EBE1E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087954E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R, mm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h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77AE52" w14:textId="4D2F2859" w:rsidR="0060354E" w:rsidRPr="0034700B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.4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1.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4C12C17" w14:textId="3A223CB4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9.9 ± 29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104E68" w14:textId="12E398DB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32</w:t>
            </w:r>
          </w:p>
        </w:tc>
      </w:tr>
      <w:tr w:rsidR="0060354E" w:rsidRPr="0034700B" w14:paraId="2E697EEF" w14:textId="519CA686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184A8B9E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RP, mg/d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DAE3FE" w14:textId="65A923B8" w:rsidR="0060354E" w:rsidRPr="0034700B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71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9.2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CF5E3B7" w14:textId="41F1FE8B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54 ± 3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1AD4C1C" w14:textId="7C325398" w:rsidR="0060354E" w:rsidRDefault="001F788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23</w:t>
            </w:r>
          </w:p>
        </w:tc>
      </w:tr>
      <w:tr w:rsidR="0060354E" w:rsidRPr="0034700B" w14:paraId="07ECE3C3" w14:textId="704D7116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203773D0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AS28-ES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62B600" w14:textId="4BDA1BF9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417351">
              <w:rPr>
                <w:rFonts w:ascii="Times New Roman" w:hAnsi="Times New Roman" w:cs="Times New Roman"/>
                <w:szCs w:val="20"/>
              </w:rPr>
              <w:t>97</w:t>
            </w:r>
            <w:r>
              <w:rPr>
                <w:rFonts w:ascii="Times New Roman" w:hAnsi="Times New Roman" w:cs="Times New Roman"/>
                <w:szCs w:val="20"/>
              </w:rPr>
              <w:t xml:space="preserve"> ± 1.0</w:t>
            </w:r>
            <w:r w:rsidR="0041735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9C6F64A" w14:textId="4F979305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07 ± 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5F84B8F" w14:textId="41406D67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30</w:t>
            </w:r>
          </w:p>
        </w:tc>
      </w:tr>
      <w:tr w:rsidR="0060354E" w:rsidRPr="0034700B" w14:paraId="05BF1476" w14:textId="01779361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25EA6770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AS28-CR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8F04FC" w14:textId="6C3A025C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417351">
              <w:rPr>
                <w:rFonts w:ascii="Times New Roman" w:hAnsi="Times New Roman" w:cs="Times New Roman"/>
                <w:szCs w:val="20"/>
              </w:rPr>
              <w:t>79</w:t>
            </w:r>
            <w:r>
              <w:rPr>
                <w:rFonts w:ascii="Times New Roman" w:hAnsi="Times New Roman" w:cs="Times New Roman"/>
                <w:szCs w:val="20"/>
              </w:rPr>
              <w:t xml:space="preserve"> ± 1.</w:t>
            </w:r>
            <w:r w:rsidR="00417351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EFBD696" w14:textId="792F6373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93 ± 0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5DAF53" w14:textId="1881C8B8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96</w:t>
            </w:r>
          </w:p>
        </w:tc>
      </w:tr>
      <w:tr w:rsidR="0060354E" w:rsidRPr="0034700B" w14:paraId="384FC2D9" w14:textId="1C1C011C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E80AF56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 pain intensity, VAS (mm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D3401E" w14:textId="7C608BB4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.7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3.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513BF86" w14:textId="7B49F927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9 ± 14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9635B12" w14:textId="2054F97F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0</w:t>
            </w:r>
          </w:p>
        </w:tc>
      </w:tr>
      <w:tr w:rsidR="0060354E" w:rsidRPr="0034700B" w14:paraId="0AA45B24" w14:textId="73A9C1D0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6F2D3B9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adiographic erosions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B158B2" w14:textId="34A26215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6.4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2F928AE" w14:textId="1F31CC6F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 (48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27D4791" w14:textId="4724A793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31</w:t>
            </w:r>
          </w:p>
        </w:tc>
      </w:tr>
      <w:tr w:rsidR="0060354E" w:rsidRPr="0034700B" w14:paraId="49D79C6A" w14:textId="2B2F5B05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E492993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 associated IL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7CCE0C4" w14:textId="22616DC6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3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0669B70" w14:textId="26913378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1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2C3A462" w14:textId="14253B97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61</w:t>
            </w:r>
          </w:p>
        </w:tc>
      </w:tr>
      <w:tr w:rsidR="0060354E" w:rsidRPr="0034700B" w14:paraId="736EEA16" w14:textId="36862E13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F9866D8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ica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AE7297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F4ECC77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4A26D03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7E35116A" w14:textId="763CEB52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1174907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revious treatment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594EE8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BE7FDD6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1CA3D3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35684A85" w14:textId="57C59304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4EA13E8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Prior use of methotrexat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30A839F" w14:textId="4D963142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7.3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6F1CD8E" w14:textId="53D80B47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1A5F797" w14:textId="626F768F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4</w:t>
            </w:r>
          </w:p>
        </w:tc>
      </w:tr>
      <w:tr w:rsidR="0060354E" w:rsidRPr="0034700B" w14:paraId="1E49A2A1" w14:textId="67182E59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CFFAF66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Prior use of sulfasalazin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7F8C926" w14:textId="0F924AAB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25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D779481" w14:textId="613804CA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(25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5B70C03" w14:textId="119DD0D2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4</w:t>
            </w:r>
          </w:p>
        </w:tc>
      </w:tr>
      <w:tr w:rsidR="0060354E" w:rsidRPr="0034700B" w14:paraId="606E9160" w14:textId="7A549658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9F0BCA7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Prior use of leflunomid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82150D" w14:textId="0D4ED3A4" w:rsidR="0060354E" w:rsidRPr="0034700B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7.3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F27EADC" w14:textId="194D7F93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 (44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18A435" w14:textId="05397776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2</w:t>
            </w:r>
          </w:p>
        </w:tc>
      </w:tr>
      <w:tr w:rsidR="0060354E" w:rsidRPr="0034700B" w14:paraId="22620A3A" w14:textId="3E605102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CCC013F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Prior use of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587A8C" w14:textId="1F58DB4F" w:rsidR="0060354E" w:rsidRPr="00352102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4.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FD044D7" w14:textId="5D3EFBE7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01085B5" w14:textId="0D584631" w:rsidR="0060354E" w:rsidRDefault="00417351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9</w:t>
            </w:r>
          </w:p>
        </w:tc>
      </w:tr>
      <w:tr w:rsidR="0060354E" w:rsidRPr="0034700B" w14:paraId="1495C80C" w14:textId="64E62B45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262F23D8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On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ceive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7EE7F6" w14:textId="5D74F637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0.9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3D28675" w14:textId="7C51E085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22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D16F0F2" w14:textId="6EB77872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7</w:t>
            </w:r>
          </w:p>
        </w:tc>
      </w:tr>
      <w:tr w:rsidR="0060354E" w:rsidRPr="0034700B" w14:paraId="530C0508" w14:textId="24266FEC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1283B9E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Two or mor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ceive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F83EC46" w14:textId="5758F536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5.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E397988" w14:textId="11DC2C7F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 (74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1A07BE2" w14:textId="2E135CA5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6</w:t>
            </w:r>
          </w:p>
        </w:tc>
      </w:tr>
      <w:tr w:rsidR="004A4F37" w:rsidRPr="0034700B" w14:paraId="0FB2FD6D" w14:textId="34BD946C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0F29E850" w14:textId="77777777" w:rsidR="004A4F37" w:rsidRDefault="004A4F37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rticosteroid use before rituximab treatment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C207D3" w14:textId="72AD7AE3" w:rsidR="004A4F37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 (94.5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2BC30F3" w14:textId="04503E52" w:rsidR="004A4F37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F3CEDF" w14:textId="1447D9CC" w:rsidR="004A4F37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9</w:t>
            </w:r>
          </w:p>
        </w:tc>
      </w:tr>
      <w:tr w:rsidR="0060354E" w:rsidRPr="0034700B" w14:paraId="3D1B5CA3" w14:textId="0F542079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0B0F4EB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Dosage, mean, mg/day (prednisone-equivalent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FB0CFA8" w14:textId="6C542B97" w:rsidR="0060354E" w:rsidRPr="006A17FA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4A4F37">
              <w:rPr>
                <w:rFonts w:ascii="Times New Roman" w:hAnsi="Times New Roman" w:cs="Times New Roman"/>
                <w:szCs w:val="20"/>
              </w:rPr>
              <w:t>82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4A4F37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296C52E" w14:textId="72ECB724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19 ± 1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96E852B" w14:textId="1F028186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55</w:t>
            </w:r>
          </w:p>
        </w:tc>
      </w:tr>
      <w:tr w:rsidR="0060354E" w:rsidRPr="0034700B" w14:paraId="5C505CEE" w14:textId="0FF799D7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DBDB5C0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oncomitant treatment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F26D1A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3817851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8D59111" w14:textId="77777777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354E" w:rsidRPr="0034700B" w14:paraId="655E6998" w14:textId="242B095A" w:rsidTr="0097485A">
        <w:trPr>
          <w:trHeight w:val="278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1209F22D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ethotrexat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9C686A" w14:textId="6F768235" w:rsidR="0060354E" w:rsidRPr="0034700B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6.7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54BD6A5" w14:textId="47C9FE1D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 (88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21282CF" w14:textId="5F69C201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1</w:t>
            </w:r>
          </w:p>
        </w:tc>
      </w:tr>
      <w:tr w:rsidR="0060354E" w:rsidRPr="0034700B" w14:paraId="505A80F3" w14:textId="3B31131F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205EA2C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Sulfasalazin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7F580C9" w14:textId="2496A2D3" w:rsidR="0060354E" w:rsidRPr="0034700B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3.6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B2397B6" w14:textId="275F789D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4B75085" w14:textId="73DE9956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8</w:t>
            </w:r>
          </w:p>
        </w:tc>
      </w:tr>
      <w:tr w:rsidR="0060354E" w:rsidRPr="0034700B" w14:paraId="67E34DCB" w14:textId="6798EA5C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3B11D3A1" w14:textId="77777777" w:rsidR="0060354E" w:rsidRPr="0034700B" w:rsidRDefault="0060354E" w:rsidP="0097485A">
            <w:pPr>
              <w:wordWrap/>
              <w:adjustRightIn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eflunomide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F089CD" w14:textId="3B26612E" w:rsidR="0060354E" w:rsidRPr="0034700B" w:rsidRDefault="0060354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4A4F37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4A4F37">
              <w:rPr>
                <w:rFonts w:ascii="Times New Roman" w:hAnsi="Times New Roman" w:cs="Times New Roman"/>
                <w:szCs w:val="20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354240D" w14:textId="6D9D60E7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1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63C8C6" w14:textId="267502E6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8</w:t>
            </w:r>
          </w:p>
        </w:tc>
      </w:tr>
      <w:tr w:rsidR="0060354E" w:rsidRPr="0034700B" w14:paraId="0DE8A66A" w14:textId="3F1A4FB6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162C5A29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umber of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use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8BA293" w14:textId="58BE3372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2.7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53E9639" w14:textId="36776CA0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 (96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F70D5A7" w14:textId="36A78D01" w:rsidR="0060354E" w:rsidRDefault="004A4F37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28</w:t>
            </w:r>
          </w:p>
        </w:tc>
      </w:tr>
      <w:tr w:rsidR="0060354E" w:rsidRPr="0034700B" w14:paraId="153C3B72" w14:textId="56C14E05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3144EF26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On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ceive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9758F3" w14:textId="31C64116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4.5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BF442C9" w14:textId="323CE9EA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 (51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0DAF473" w14:textId="11E60D5E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86</w:t>
            </w:r>
          </w:p>
        </w:tc>
      </w:tr>
      <w:tr w:rsidR="0060354E" w:rsidRPr="0034700B" w14:paraId="265D065D" w14:textId="7AE0C96C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42C13DBC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Two or mor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ceived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6A2D6B" w14:textId="39CF06CC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40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9A11E37" w14:textId="6B3B0950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 (40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C9C38C9" w14:textId="3F7E3403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49</w:t>
            </w:r>
          </w:p>
        </w:tc>
      </w:tr>
      <w:tr w:rsidR="0060354E" w:rsidRPr="0034700B" w14:paraId="7F6885C8" w14:textId="303B36EF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59C9E2DE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rticosteroid use after rituximab treatment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1114A9F" w14:textId="102130AE" w:rsidR="0060354E" w:rsidRPr="0034700B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0.9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7BB14E7" w14:textId="5D7C0574" w:rsidR="0060354E" w:rsidRDefault="00AC696D" w:rsidP="0097485A">
            <w:pPr>
              <w:tabs>
                <w:tab w:val="center" w:pos="1284"/>
                <w:tab w:val="left" w:pos="1945"/>
              </w:tabs>
              <w:wordWrap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 (96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AB74657" w14:textId="48150F8F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82</w:t>
            </w:r>
          </w:p>
        </w:tc>
      </w:tr>
      <w:tr w:rsidR="0060354E" w:rsidRPr="0034700B" w14:paraId="674C2EEA" w14:textId="14125771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7E1498F" w14:textId="77777777" w:rsidR="0060354E" w:rsidRDefault="0060354E" w:rsidP="0097485A">
            <w:pPr>
              <w:wordWrap/>
              <w:adjustRightInd w:val="0"/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sage, mean, mg/day (prednisone-equivalent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CFCF30" w14:textId="195B3967" w:rsidR="0060354E" w:rsidRPr="0034700B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8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.8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06B8DA9" w14:textId="5AABF1D9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12 ± 2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EB149BE" w14:textId="3A3C74B6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5</w:t>
            </w:r>
          </w:p>
        </w:tc>
      </w:tr>
      <w:tr w:rsidR="0060354E" w:rsidRPr="0034700B" w14:paraId="6FBAB16B" w14:textId="1266C0A3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0B0B5F9" w14:textId="77777777" w:rsidR="0060354E" w:rsidRPr="0034700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rior use of biologic agents, N. (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421209" w14:textId="0227049B" w:rsidR="0060354E" w:rsidRPr="0034700B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6.4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13E1CB1" w14:textId="3876CCEE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F8F30D" w14:textId="27DC1814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9</w:t>
            </w:r>
          </w:p>
        </w:tc>
      </w:tr>
      <w:tr w:rsidR="0060354E" w:rsidRPr="0034700B" w14:paraId="1429AD43" w14:textId="0B90F84B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68354104" w14:textId="5A82B2CA" w:rsidR="0060354E" w:rsidRPr="00E200EB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  <w:u w:val="single"/>
              </w:rPr>
            </w:pPr>
            <w:r w:rsidRPr="00E200EB">
              <w:rPr>
                <w:rFonts w:ascii="Times New Roman" w:hAnsi="Times New Roman" w:cs="Times New Roman" w:hint="eastAsia"/>
                <w:szCs w:val="20"/>
                <w:u w:val="single"/>
              </w:rPr>
              <w:t xml:space="preserve"> </w:t>
            </w:r>
            <w:r w:rsidRPr="00E200EB">
              <w:rPr>
                <w:rFonts w:ascii="Times New Roman" w:hAnsi="Times New Roman" w:cs="Times New Roman"/>
                <w:szCs w:val="20"/>
                <w:u w:val="single"/>
              </w:rPr>
              <w:t xml:space="preserve">Number of prior biologic agents, </w:t>
            </w:r>
            <w:r w:rsidR="009F4114">
              <w:rPr>
                <w:rFonts w:ascii="Times New Roman" w:hAnsi="Times New Roman" w:cs="Times New Roman" w:hint="eastAsia"/>
                <w:szCs w:val="20"/>
                <w:u w:val="single"/>
              </w:rPr>
              <w:t xml:space="preserve">median </w:t>
            </w:r>
            <w:r w:rsidR="009F4114">
              <w:rPr>
                <w:rFonts w:ascii="Times New Roman" w:hAnsi="Times New Roman" w:cs="Times New Roman"/>
                <w:szCs w:val="20"/>
                <w:u w:val="single"/>
              </w:rPr>
              <w:t>(IQR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0C2D10" w14:textId="2DC0FF94" w:rsidR="0060354E" w:rsidRPr="00E200EB" w:rsidRDefault="009F4114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Cs w:val="20"/>
                <w:u w:val="single"/>
              </w:rPr>
              <w:t>2 (2,3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B09FC0F" w14:textId="7BFA7691" w:rsidR="0060354E" w:rsidRPr="00E200EB" w:rsidRDefault="009F4114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Cs w:val="20"/>
                <w:u w:val="single"/>
              </w:rPr>
              <w:t>2 (2,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391FC0F" w14:textId="54001C0D" w:rsidR="0060354E" w:rsidRPr="00E200EB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  <w:u w:val="single"/>
              </w:rPr>
            </w:pPr>
            <w:r w:rsidRPr="00E200EB">
              <w:rPr>
                <w:rFonts w:ascii="Times New Roman" w:hAnsi="Times New Roman" w:cs="Times New Roman"/>
                <w:szCs w:val="20"/>
                <w:u w:val="single"/>
              </w:rPr>
              <w:t>0.152</w:t>
            </w:r>
          </w:p>
        </w:tc>
      </w:tr>
      <w:tr w:rsidR="0060354E" w:rsidRPr="0034700B" w14:paraId="6ADED69F" w14:textId="227FA8BD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1DE88CC7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Prior use of ≥ 2 anti-TNF agents, N. (%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6D72ED" w14:textId="5A6527FE" w:rsidR="0060354E" w:rsidRPr="0034700B" w:rsidRDefault="0033378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67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27385D4" w14:textId="623BD135" w:rsidR="0060354E" w:rsidRDefault="0033378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 (66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79139C" w14:textId="3E921DA6" w:rsidR="0060354E" w:rsidRDefault="0033378E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8</w:t>
            </w:r>
          </w:p>
        </w:tc>
      </w:tr>
      <w:tr w:rsidR="0060354E" w:rsidRPr="0034700B" w14:paraId="784154CA" w14:textId="3DF1FCF2" w:rsidTr="0097485A">
        <w:trPr>
          <w:trHeight w:val="259"/>
        </w:trPr>
        <w:tc>
          <w:tcPr>
            <w:tcW w:w="4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C7A97" w14:textId="77777777" w:rsidR="0060354E" w:rsidRDefault="0060354E" w:rsidP="0097485A">
            <w:pPr>
              <w:wordWrap/>
              <w:adjustRightIn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riginator, N. (%) (vs. biosimilar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7AAD5" w14:textId="75388C4B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60354E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60354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4B354" w14:textId="104CF7C2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18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1AF60" w14:textId="3FDC70D9" w:rsidR="0060354E" w:rsidRDefault="00AC696D" w:rsidP="0097485A">
            <w:pPr>
              <w:wordWrap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5F0BEA47" w14:textId="4A29A6F5" w:rsidR="0060354E" w:rsidRDefault="0097485A">
      <w:pPr>
        <w:rPr>
          <w:rFonts w:ascii="Times New Roman" w:hAnsi="Times New Roman" w:cs="Times New Roman"/>
        </w:rPr>
      </w:pPr>
      <w:r w:rsidRPr="00857724">
        <w:rPr>
          <w:rFonts w:ascii="Times New Roman" w:hAnsi="Times New Roman" w:cs="Times New Roman"/>
        </w:rPr>
        <w:t xml:space="preserve">Supplementary table 1 </w:t>
      </w:r>
      <w:r w:rsidR="00857724">
        <w:rPr>
          <w:rFonts w:ascii="Times New Roman" w:hAnsi="Times New Roman" w:cs="Times New Roman"/>
        </w:rPr>
        <w:t xml:space="preserve">Baseline characteristics of patients with RA at KOBIO registry and </w:t>
      </w:r>
      <w:proofErr w:type="spellStart"/>
      <w:r w:rsidR="00857724">
        <w:rPr>
          <w:rFonts w:ascii="Times New Roman" w:hAnsi="Times New Roman" w:cs="Times New Roman"/>
        </w:rPr>
        <w:t>Ajou</w:t>
      </w:r>
      <w:proofErr w:type="spellEnd"/>
      <w:r w:rsidR="00857724">
        <w:rPr>
          <w:rFonts w:ascii="Times New Roman" w:hAnsi="Times New Roman" w:cs="Times New Roman"/>
        </w:rPr>
        <w:t xml:space="preserve"> University hospital in the first cycle of rituximab</w:t>
      </w:r>
    </w:p>
    <w:p w14:paraId="3AF6ECA1" w14:textId="5D3144DB" w:rsidR="0088677B" w:rsidRPr="0088677B" w:rsidRDefault="0088677B">
      <w:pPr>
        <w:rPr>
          <w:rFonts w:ascii="Times New Roman" w:hAnsi="Times New Roman" w:cs="Times New Roman"/>
        </w:rPr>
      </w:pPr>
      <w:r>
        <w:rPr>
          <w:rFonts w:ascii="Times New Roman" w:eastAsia="Malgun Gothic" w:hAnsi="Times New Roman" w:cs="Times New Roman"/>
          <w:szCs w:val="20"/>
        </w:rPr>
        <w:t>RA: rheumatoid arthritis,</w:t>
      </w:r>
      <w:r w:rsidRPr="00CA0794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K</w:t>
      </w:r>
      <w:r>
        <w:rPr>
          <w:rFonts w:ascii="Times New Roman" w:hAnsi="Times New Roman" w:cs="Times New Roman"/>
          <w:szCs w:val="20"/>
        </w:rPr>
        <w:t xml:space="preserve">OBIO: Korean Rheumatology Biologics registry, </w:t>
      </w:r>
      <w:r w:rsidRPr="00CA0794">
        <w:rPr>
          <w:rFonts w:ascii="Times New Roman" w:hAnsi="Times New Roman" w:cs="Times New Roman"/>
          <w:szCs w:val="20"/>
        </w:rPr>
        <w:t>BM</w:t>
      </w:r>
      <w:r>
        <w:rPr>
          <w:rFonts w:ascii="Times New Roman" w:hAnsi="Times New Roman" w:cs="Times New Roman"/>
          <w:szCs w:val="20"/>
        </w:rPr>
        <w:t>I</w:t>
      </w:r>
      <w:r w:rsidRPr="00CA0794">
        <w:rPr>
          <w:rFonts w:ascii="Times New Roman" w:hAnsi="Times New Roman" w:cs="Times New Roman"/>
          <w:szCs w:val="20"/>
        </w:rPr>
        <w:t xml:space="preserve">: body mass index, RF: rheumatoid factor, Anti-CCP Ab: </w:t>
      </w:r>
      <w:r w:rsidRPr="00CA0794">
        <w:rPr>
          <w:rFonts w:ascii="Times New Roman" w:eastAsia="Malgun Gothic" w:hAnsi="Times New Roman" w:cs="Times New Roman"/>
          <w:szCs w:val="20"/>
        </w:rPr>
        <w:t>anti-citrullinated protein antibody, ESR: erythrocyte sedimentation rate, CRP: C-reactive protein, DAS: disease activity score</w:t>
      </w:r>
      <w:r>
        <w:rPr>
          <w:rFonts w:ascii="Times New Roman" w:eastAsia="Malgun Gothic" w:hAnsi="Times New Roman" w:cs="Times New Roman"/>
          <w:szCs w:val="20"/>
        </w:rPr>
        <w:t>, VAS: visual analogue scale, ILD: interstitial lung disease,</w:t>
      </w:r>
      <w:r w:rsidR="009F4114">
        <w:rPr>
          <w:rFonts w:ascii="Times New Roman" w:eastAsia="Malgun Gothic" w:hAnsi="Times New Roman" w:cs="Times New Roman"/>
          <w:szCs w:val="20"/>
        </w:rPr>
        <w:t xml:space="preserve"> </w:t>
      </w:r>
      <w:proofErr w:type="spellStart"/>
      <w:r w:rsidR="009F4114">
        <w:rPr>
          <w:rFonts w:ascii="Times New Roman" w:eastAsia="Malgun Gothic" w:hAnsi="Times New Roman" w:cs="Times New Roman"/>
          <w:szCs w:val="20"/>
        </w:rPr>
        <w:t>csD</w:t>
      </w:r>
      <w:r>
        <w:rPr>
          <w:rFonts w:ascii="Times New Roman" w:hAnsi="Times New Roman" w:cs="Times New Roman"/>
        </w:rPr>
        <w:t>MARDs</w:t>
      </w:r>
      <w:proofErr w:type="spellEnd"/>
      <w:r>
        <w:rPr>
          <w:rFonts w:ascii="Times New Roman" w:hAnsi="Times New Roman" w:cs="Times New Roman"/>
        </w:rPr>
        <w:t xml:space="preserve">: conventional synthetic disease modifying anti-rheumatic drugs, </w:t>
      </w:r>
      <w:r w:rsidR="00E200EB" w:rsidRPr="00C37EA5">
        <w:rPr>
          <w:rFonts w:ascii="Times New Roman" w:hAnsi="Times New Roman" w:cs="Times New Roman"/>
          <w:u w:val="single"/>
        </w:rPr>
        <w:t>IQR: inter-quartile range</w:t>
      </w:r>
      <w:r w:rsidR="00E200EB">
        <w:rPr>
          <w:rFonts w:ascii="Times New Roman" w:hAnsi="Times New Roman" w:cs="Times New Roman"/>
          <w:u w:val="single"/>
        </w:rPr>
        <w:t>,</w:t>
      </w:r>
      <w:r w:rsidR="00E200EB" w:rsidRPr="00CA0794">
        <w:rPr>
          <w:rFonts w:ascii="Times New Roman" w:eastAsia="Malgun Gothic" w:hAnsi="Times New Roman" w:cs="Times New Roman"/>
          <w:szCs w:val="20"/>
        </w:rPr>
        <w:t xml:space="preserve"> </w:t>
      </w:r>
      <w:r w:rsidRPr="00CA0794">
        <w:rPr>
          <w:rFonts w:ascii="Times New Roman" w:eastAsia="Malgun Gothic" w:hAnsi="Times New Roman" w:cs="Times New Roman"/>
          <w:szCs w:val="20"/>
        </w:rPr>
        <w:t>TNF: tumor necrosis factor</w:t>
      </w:r>
    </w:p>
    <w:sectPr w:rsidR="0088677B" w:rsidRPr="0088677B" w:rsidSect="0060354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C4909" w14:textId="77777777" w:rsidR="00867A38" w:rsidRDefault="00867A38" w:rsidP="00E200EB">
      <w:pPr>
        <w:spacing w:after="0" w:line="240" w:lineRule="auto"/>
      </w:pPr>
      <w:r>
        <w:separator/>
      </w:r>
    </w:p>
  </w:endnote>
  <w:endnote w:type="continuationSeparator" w:id="0">
    <w:p w14:paraId="72B62E9C" w14:textId="77777777" w:rsidR="00867A38" w:rsidRDefault="00867A38" w:rsidP="00E20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7ADD0" w14:textId="77777777" w:rsidR="00867A38" w:rsidRDefault="00867A38" w:rsidP="00E200EB">
      <w:pPr>
        <w:spacing w:after="0" w:line="240" w:lineRule="auto"/>
      </w:pPr>
      <w:r>
        <w:separator/>
      </w:r>
    </w:p>
  </w:footnote>
  <w:footnote w:type="continuationSeparator" w:id="0">
    <w:p w14:paraId="63ECBA60" w14:textId="77777777" w:rsidR="00867A38" w:rsidRDefault="00867A38" w:rsidP="00E20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54E"/>
    <w:rsid w:val="001F7887"/>
    <w:rsid w:val="0033378E"/>
    <w:rsid w:val="00417351"/>
    <w:rsid w:val="004503CB"/>
    <w:rsid w:val="004A4F37"/>
    <w:rsid w:val="0060354E"/>
    <w:rsid w:val="00857724"/>
    <w:rsid w:val="00867A38"/>
    <w:rsid w:val="0088677B"/>
    <w:rsid w:val="0097485A"/>
    <w:rsid w:val="009F4114"/>
    <w:rsid w:val="00A74296"/>
    <w:rsid w:val="00AC696D"/>
    <w:rsid w:val="00DC2A1E"/>
    <w:rsid w:val="00DF07E6"/>
    <w:rsid w:val="00E2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405B9"/>
  <w15:chartTrackingRefBased/>
  <w15:docId w15:val="{75E2A713-55D2-4237-A6BD-0642C0AF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54E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4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00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00EB"/>
  </w:style>
  <w:style w:type="paragraph" w:styleId="Footer">
    <w:name w:val="footer"/>
    <w:basedOn w:val="Normal"/>
    <w:link w:val="FooterChar"/>
    <w:uiPriority w:val="99"/>
    <w:unhideWhenUsed/>
    <w:rsid w:val="00E200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0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Tom Flint</cp:lastModifiedBy>
  <cp:revision>2</cp:revision>
  <dcterms:created xsi:type="dcterms:W3CDTF">2021-10-08T15:56:00Z</dcterms:created>
  <dcterms:modified xsi:type="dcterms:W3CDTF">2021-10-08T15:56:00Z</dcterms:modified>
</cp:coreProperties>
</file>